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2F252" w14:textId="45DB6423" w:rsidR="00400013" w:rsidRPr="007025C8" w:rsidRDefault="00400013" w:rsidP="0040001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25C8">
        <w:rPr>
          <w:rFonts w:ascii="Times New Roman" w:hAnsi="Times New Roman" w:cs="Times New Roman"/>
          <w:b/>
          <w:sz w:val="24"/>
          <w:szCs w:val="24"/>
        </w:rPr>
        <w:t>Supplementary Figure S1</w:t>
      </w:r>
    </w:p>
    <w:p w14:paraId="0C9D6511" w14:textId="77777777" w:rsidR="00400013" w:rsidRPr="007025C8" w:rsidRDefault="00400013" w:rsidP="0040001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CD496F" w14:textId="303617FC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AD3DB3" wp14:editId="5124D198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A99FFF" w14:textId="77777777" w:rsidR="00EF5544" w:rsidRPr="007025C8" w:rsidRDefault="00EF5544" w:rsidP="00EF55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D3DB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18A99FFF" w14:textId="77777777" w:rsidR="00EF5544" w:rsidRPr="007025C8" w:rsidRDefault="00EF5544" w:rsidP="00EF55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7025C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A8701FD" w14:textId="77777777" w:rsidR="00EF5544" w:rsidRPr="007025C8" w:rsidRDefault="00EF5544" w:rsidP="00EF5544">
      <w:pPr>
        <w:spacing w:after="0" w:line="240" w:lineRule="auto"/>
      </w:pPr>
    </w:p>
    <w:p w14:paraId="38641882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899EB2" wp14:editId="0A629AE0">
                <wp:simplePos x="0" y="0"/>
                <wp:positionH relativeFrom="column">
                  <wp:posOffset>3042285</wp:posOffset>
                </wp:positionH>
                <wp:positionV relativeFrom="paragraph">
                  <wp:posOffset>77470</wp:posOffset>
                </wp:positionV>
                <wp:extent cx="1887220" cy="1356360"/>
                <wp:effectExtent l="0" t="0" r="1778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56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E29770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7025C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8833708" w14:textId="77777777" w:rsidR="00774E99" w:rsidRPr="007025C8" w:rsidRDefault="00EF5544" w:rsidP="00EF55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43D885B2" w14:textId="6CE30D96" w:rsidR="00EF5544" w:rsidRPr="007025C8" w:rsidRDefault="00EF5544" w:rsidP="00EF55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9)</w:t>
                            </w:r>
                          </w:p>
                          <w:p w14:paraId="648DC79E" w14:textId="26B45957" w:rsidR="00EF5544" w:rsidRPr="007025C8" w:rsidRDefault="00EF5544" w:rsidP="00EF55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; were not related to the discipline (nursing) (n=282)</w:t>
                            </w:r>
                          </w:p>
                          <w:p w14:paraId="6FD41693" w14:textId="4C170D85" w:rsidR="00774E99" w:rsidRPr="007025C8" w:rsidRDefault="00774E99" w:rsidP="00774E9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9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899EB2" id="Rectangle 2" o:spid="_x0000_s1027" style="position:absolute;margin-left:239.55pt;margin-top:6.1pt;width:148.6pt;height:10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" filled="f" strokecolor="black [3213]" strokeweight="1pt">
                <v:textbox>
                  <w:txbxContent>
                    <w:p w14:paraId="44E29770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7025C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8833708" w14:textId="77777777" w:rsidR="00774E99" w:rsidRPr="007025C8" w:rsidRDefault="00EF5544" w:rsidP="00EF55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43D885B2" w14:textId="6CE30D96" w:rsidR="00EF5544" w:rsidRPr="007025C8" w:rsidRDefault="00EF5544" w:rsidP="00EF55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9)</w:t>
                      </w:r>
                    </w:p>
                    <w:p w14:paraId="648DC79E" w14:textId="26B45957" w:rsidR="00EF5544" w:rsidRPr="007025C8" w:rsidRDefault="00EF5544" w:rsidP="00EF55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; were not related to the discipline (nursing) (n=282)</w:t>
                      </w:r>
                    </w:p>
                    <w:p w14:paraId="6FD41693" w14:textId="4C170D85" w:rsidR="00774E99" w:rsidRPr="007025C8" w:rsidRDefault="00774E99" w:rsidP="00774E9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91)</w:t>
                      </w:r>
                    </w:p>
                  </w:txbxContent>
                </v:textbox>
              </v:rect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F6FD61" wp14:editId="326346E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3C4D56" w14:textId="79B46839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r w:rsidR="00774E99"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dentified from: 118</w:t>
                            </w: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F6FD61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D3C4D56" w14:textId="79B46839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</w:t>
                      </w:r>
                      <w:r w:rsidR="00774E99"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dentified from: 118</w:t>
                      </w: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</w:p>
                  </w:txbxContent>
                </v:textbox>
              </v:rect>
            </w:pict>
          </mc:Fallback>
        </mc:AlternateContent>
      </w:r>
    </w:p>
    <w:p w14:paraId="730D05A5" w14:textId="77777777" w:rsidR="00EF5544" w:rsidRPr="007025C8" w:rsidRDefault="00EF5544" w:rsidP="00EF5544">
      <w:pPr>
        <w:spacing w:after="0" w:line="240" w:lineRule="auto"/>
      </w:pPr>
    </w:p>
    <w:p w14:paraId="559E83A6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A415DD" wp14:editId="22E7822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43CBCA" w14:textId="77777777" w:rsidR="00EF5544" w:rsidRPr="007025C8" w:rsidRDefault="00EF5544" w:rsidP="00EF55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415DD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1543CBCA" w14:textId="77777777" w:rsidR="00EF5544" w:rsidRPr="007025C8" w:rsidRDefault="00EF5544" w:rsidP="00EF55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7025C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D2D691F" w14:textId="77777777" w:rsidR="00EF5544" w:rsidRPr="007025C8" w:rsidRDefault="00EF5544" w:rsidP="00EF5544">
      <w:pPr>
        <w:spacing w:after="0" w:line="240" w:lineRule="auto"/>
      </w:pPr>
    </w:p>
    <w:p w14:paraId="1226A0BB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77BA00" wp14:editId="5A276A9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5B8E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EF0F0EF" w14:textId="77777777" w:rsidR="00EF5544" w:rsidRPr="007025C8" w:rsidRDefault="00EF5544" w:rsidP="00EF5544">
      <w:pPr>
        <w:spacing w:after="0" w:line="240" w:lineRule="auto"/>
      </w:pPr>
    </w:p>
    <w:p w14:paraId="2C57FA36" w14:textId="77777777" w:rsidR="00EF5544" w:rsidRPr="007025C8" w:rsidRDefault="00EF5544" w:rsidP="00EF5544">
      <w:pPr>
        <w:spacing w:after="0" w:line="240" w:lineRule="auto"/>
      </w:pPr>
    </w:p>
    <w:p w14:paraId="4626A6FC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300AFA" wp14:editId="0F21EB8B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312727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3E0E252" w14:textId="77777777" w:rsidR="00EF5544" w:rsidRPr="007025C8" w:rsidRDefault="00EF5544" w:rsidP="00EF5544">
      <w:pPr>
        <w:spacing w:after="0" w:line="240" w:lineRule="auto"/>
      </w:pPr>
    </w:p>
    <w:p w14:paraId="75573648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55FB5B" wp14:editId="34988CF4">
                <wp:simplePos x="0" y="0"/>
                <wp:positionH relativeFrom="column">
                  <wp:posOffset>3048000</wp:posOffset>
                </wp:positionH>
                <wp:positionV relativeFrom="paragraph">
                  <wp:posOffset>78740</wp:posOffset>
                </wp:positionV>
                <wp:extent cx="1887220" cy="714375"/>
                <wp:effectExtent l="0" t="0" r="1778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14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9BC31A" w14:textId="7906FEAF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; did not meet eligibility criteria</w:t>
                            </w:r>
                          </w:p>
                          <w:p w14:paraId="1F98764B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856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5FB5B" id="Rectangle 4" o:spid="_x0000_s1030" style="position:absolute;margin-left:240pt;margin-top:6.2pt;width:148.6pt;height:5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" filled="f" strokecolor="black [3213]" strokeweight="1pt">
                <v:textbox>
                  <w:txbxContent>
                    <w:p w14:paraId="119BC31A" w14:textId="7906FEAF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; did not meet eligibility criteria</w:t>
                      </w:r>
                    </w:p>
                    <w:p w14:paraId="1F98764B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856) </w:t>
                      </w:r>
                    </w:p>
                  </w:txbxContent>
                </v:textbox>
              </v:rect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643DA3" wp14:editId="2F9D7D9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4F7A85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8E35A" wp14:editId="4C66BC1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9AD1E0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73726C71" w14:textId="5F1973B1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74E99"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97</w:t>
                            </w: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8E35A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699AD1E0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73726C71" w14:textId="5F1973B1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74E99"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97</w:t>
                      </w: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DCA67D6" w14:textId="77777777" w:rsidR="00EF5544" w:rsidRPr="007025C8" w:rsidRDefault="00EF5544" w:rsidP="00EF5544">
      <w:pPr>
        <w:spacing w:after="0" w:line="240" w:lineRule="auto"/>
      </w:pPr>
    </w:p>
    <w:p w14:paraId="48FE4400" w14:textId="77777777" w:rsidR="00EF5544" w:rsidRPr="007025C8" w:rsidRDefault="00EF5544" w:rsidP="00EF5544">
      <w:pPr>
        <w:spacing w:after="0" w:line="240" w:lineRule="auto"/>
      </w:pPr>
    </w:p>
    <w:p w14:paraId="5D8383DF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4A1094" wp14:editId="606AB1E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B7444B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966F3FB" w14:textId="77777777" w:rsidR="00EF5544" w:rsidRPr="007025C8" w:rsidRDefault="00EF5544" w:rsidP="00EF5544">
      <w:pPr>
        <w:spacing w:after="0" w:line="240" w:lineRule="auto"/>
      </w:pPr>
    </w:p>
    <w:p w14:paraId="1DAAA23A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384807" wp14:editId="2230359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09198A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3025836C" w14:textId="49CB8F3F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774E99"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</w:t>
                            </w: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384807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1809198A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3025836C" w14:textId="49CB8F3F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774E99"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</w:t>
                      </w: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83F3CA" wp14:editId="172C466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F89017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94C158" wp14:editId="1DCA191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3C94A8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; were not related to chronic kidney disease</w:t>
                            </w:r>
                          </w:p>
                          <w:p w14:paraId="521FFF52" w14:textId="6334605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74E99"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94C158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7F3C94A8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; were not related to chronic kidney disease</w:t>
                      </w:r>
                    </w:p>
                    <w:p w14:paraId="521FFF52" w14:textId="6334605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74E99"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14:paraId="361E4DD5" w14:textId="77777777" w:rsidR="00EF5544" w:rsidRPr="007025C8" w:rsidRDefault="00EF5544" w:rsidP="00EF5544">
      <w:pPr>
        <w:spacing w:after="0" w:line="240" w:lineRule="auto"/>
      </w:pPr>
    </w:p>
    <w:p w14:paraId="439CB826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319C89" wp14:editId="234F2669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EE44D" w14:textId="77777777" w:rsidR="00EF5544" w:rsidRPr="007025C8" w:rsidRDefault="00EF5544" w:rsidP="00EF55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40921C8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19C89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097EE44D" w14:textId="77777777" w:rsidR="00EF5544" w:rsidRPr="007025C8" w:rsidRDefault="00EF5544" w:rsidP="00EF55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7025C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40921C8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51667D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8160B0" wp14:editId="346711E9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75EC86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3D5BDB3" w14:textId="77777777" w:rsidR="00EF5544" w:rsidRPr="007025C8" w:rsidRDefault="00EF5544" w:rsidP="00EF5544">
      <w:pPr>
        <w:spacing w:after="0" w:line="240" w:lineRule="auto"/>
      </w:pPr>
    </w:p>
    <w:p w14:paraId="79DB5244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26E68B" wp14:editId="7C67469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A0756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0C4F33" wp14:editId="7047157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85355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74C1B70C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C4F33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E985355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74C1B70C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1)</w:t>
                      </w:r>
                    </w:p>
                  </w:txbxContent>
                </v:textbox>
              </v:rect>
            </w:pict>
          </mc:Fallback>
        </mc:AlternateContent>
      </w: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1064ED" wp14:editId="79FCD680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D08A26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5350AE04" w14:textId="77777777" w:rsidR="00EF5544" w:rsidRPr="007025C8" w:rsidRDefault="00EF5544" w:rsidP="00EF55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: Other nursing language (n = 2) </w:t>
                            </w:r>
                          </w:p>
                          <w:p w14:paraId="5930C3F7" w14:textId="77777777" w:rsidR="00EF5544" w:rsidRPr="007025C8" w:rsidRDefault="00EF5544" w:rsidP="00EF55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064ED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58D08A26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5350AE04" w14:textId="77777777" w:rsidR="00EF5544" w:rsidRPr="007025C8" w:rsidRDefault="00EF5544" w:rsidP="00EF55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: Other nursing language (n = 2) </w:t>
                      </w:r>
                    </w:p>
                    <w:p w14:paraId="5930C3F7" w14:textId="77777777" w:rsidR="00EF5544" w:rsidRPr="007025C8" w:rsidRDefault="00EF5544" w:rsidP="00EF55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EFFD87" w14:textId="77777777" w:rsidR="00EF5544" w:rsidRPr="007025C8" w:rsidRDefault="00EF5544" w:rsidP="00EF5544">
      <w:pPr>
        <w:spacing w:after="0" w:line="240" w:lineRule="auto"/>
      </w:pPr>
    </w:p>
    <w:p w14:paraId="2ADE0394" w14:textId="77777777" w:rsidR="00EF5544" w:rsidRPr="007025C8" w:rsidRDefault="00EF5544" w:rsidP="00EF5544">
      <w:pPr>
        <w:spacing w:after="0" w:line="240" w:lineRule="auto"/>
      </w:pPr>
    </w:p>
    <w:p w14:paraId="223C0F06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BDD6D2" wp14:editId="54E72CE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770BB6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75190CE1" w14:textId="77777777" w:rsidR="00EF5544" w:rsidRPr="007025C8" w:rsidRDefault="00EF5544" w:rsidP="00EF5544">
      <w:pPr>
        <w:spacing w:after="0" w:line="240" w:lineRule="auto"/>
      </w:pPr>
    </w:p>
    <w:p w14:paraId="5D0FFA50" w14:textId="77777777" w:rsidR="00EF5544" w:rsidRPr="007025C8" w:rsidRDefault="00EF5544" w:rsidP="00EF5544">
      <w:pPr>
        <w:spacing w:after="0" w:line="240" w:lineRule="auto"/>
      </w:pPr>
    </w:p>
    <w:p w14:paraId="4902C287" w14:textId="77777777" w:rsidR="00EF5544" w:rsidRPr="007025C8" w:rsidRDefault="00EF5544" w:rsidP="00EF5544">
      <w:pPr>
        <w:spacing w:after="0" w:line="240" w:lineRule="auto"/>
      </w:pPr>
    </w:p>
    <w:p w14:paraId="09ED8B5D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B26213" wp14:editId="2D6949AC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E618D6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B53AA40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  <w:p w14:paraId="13B7314B" w14:textId="77777777" w:rsidR="00EF5544" w:rsidRPr="007025C8" w:rsidRDefault="00EF5544" w:rsidP="00EF55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26213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9E618D6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B53AA40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025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  <w:p w14:paraId="13B7314B" w14:textId="77777777" w:rsidR="00EF5544" w:rsidRPr="007025C8" w:rsidRDefault="00EF5544" w:rsidP="00EF55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9082BD9" w14:textId="77777777" w:rsidR="00EF5544" w:rsidRPr="007025C8" w:rsidRDefault="00EF5544" w:rsidP="00EF5544">
      <w:pPr>
        <w:spacing w:after="0" w:line="240" w:lineRule="auto"/>
      </w:pPr>
      <w:r w:rsidRPr="007025C8">
        <w:rPr>
          <w:lang w:eastAsia="es-MX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3C0C00" wp14:editId="09A51E8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F2B78E" w14:textId="77777777" w:rsidR="00EF5544" w:rsidRPr="007025C8" w:rsidRDefault="00EF5544" w:rsidP="00EF55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025C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C0C00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4BF2B78E" w14:textId="77777777" w:rsidR="00EF5544" w:rsidRPr="007025C8" w:rsidRDefault="00EF5544" w:rsidP="00EF55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7025C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9872575" w14:textId="77777777" w:rsidR="00EF5544" w:rsidRPr="007025C8" w:rsidRDefault="00EF5544" w:rsidP="00EF5544">
      <w:pPr>
        <w:spacing w:after="0" w:line="240" w:lineRule="auto"/>
      </w:pPr>
    </w:p>
    <w:p w14:paraId="60B4DCA2" w14:textId="77777777" w:rsidR="00EF5544" w:rsidRPr="007025C8" w:rsidRDefault="00EF5544" w:rsidP="00EF5544">
      <w:pPr>
        <w:spacing w:after="0" w:line="240" w:lineRule="auto"/>
      </w:pPr>
    </w:p>
    <w:p w14:paraId="1581189B" w14:textId="77777777" w:rsidR="00EF5544" w:rsidRPr="007025C8" w:rsidRDefault="00EF5544" w:rsidP="00EF5544">
      <w:pPr>
        <w:spacing w:after="0" w:line="240" w:lineRule="auto"/>
      </w:pPr>
    </w:p>
    <w:p w14:paraId="1499BF6A" w14:textId="77777777" w:rsidR="00EF5544" w:rsidRPr="007025C8" w:rsidRDefault="00EF5544" w:rsidP="00EF5544">
      <w:pPr>
        <w:spacing w:after="0" w:line="240" w:lineRule="auto"/>
      </w:pPr>
    </w:p>
    <w:p w14:paraId="6950F576" w14:textId="77777777" w:rsidR="00EF5544" w:rsidRPr="007025C8" w:rsidRDefault="00EF5544" w:rsidP="00EF5544">
      <w:pPr>
        <w:pStyle w:val="Textocomentario"/>
      </w:pPr>
    </w:p>
    <w:p w14:paraId="61E5934C" w14:textId="77777777" w:rsidR="00EF5544" w:rsidRDefault="00EF5544" w:rsidP="00EF5544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en-US"/>
        </w:rPr>
      </w:pPr>
      <w:bookmarkStart w:id="0" w:name="_Hlk67299547"/>
      <w:r w:rsidRPr="007025C8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From: </w:t>
      </w:r>
      <w:r w:rsidRPr="007025C8">
        <w:rPr>
          <w:rFonts w:ascii="Arial" w:hAnsi="Arial" w:cs="Arial"/>
          <w:color w:val="auto"/>
          <w:sz w:val="18"/>
          <w:szCs w:val="18"/>
          <w:lang w:val="en-US"/>
        </w:rPr>
        <w:t xml:space="preserve"> Page MJ, McKenzie JE, Bossuyt PM, </w:t>
      </w:r>
      <w:proofErr w:type="spellStart"/>
      <w:r w:rsidRPr="007025C8">
        <w:rPr>
          <w:rFonts w:ascii="Arial" w:hAnsi="Arial" w:cs="Arial"/>
          <w:color w:val="auto"/>
          <w:sz w:val="18"/>
          <w:szCs w:val="18"/>
          <w:lang w:val="en-US"/>
        </w:rPr>
        <w:t>Boutron</w:t>
      </w:r>
      <w:proofErr w:type="spellEnd"/>
      <w:r w:rsidRPr="007025C8">
        <w:rPr>
          <w:rFonts w:ascii="Arial" w:hAnsi="Arial" w:cs="Arial"/>
          <w:color w:val="auto"/>
          <w:sz w:val="18"/>
          <w:szCs w:val="18"/>
          <w:lang w:val="en-US"/>
        </w:rPr>
        <w:t xml:space="preserve"> I, Hoffmann TC, Mulrow CD, et al. The PRISMA 2020 statement: an updated guideline for reporting systematic reviews. BMJ 2021;</w:t>
      </w:r>
      <w:proofErr w:type="gramStart"/>
      <w:r w:rsidRPr="007025C8">
        <w:rPr>
          <w:rFonts w:ascii="Arial" w:hAnsi="Arial" w:cs="Arial"/>
          <w:color w:val="auto"/>
          <w:sz w:val="18"/>
          <w:szCs w:val="18"/>
          <w:lang w:val="en-US"/>
        </w:rPr>
        <w:t>372:n</w:t>
      </w:r>
      <w:proofErr w:type="gramEnd"/>
      <w:r w:rsidRPr="007025C8">
        <w:rPr>
          <w:rFonts w:ascii="Arial" w:hAnsi="Arial" w:cs="Arial"/>
          <w:color w:val="auto"/>
          <w:sz w:val="18"/>
          <w:szCs w:val="18"/>
          <w:lang w:val="en-US"/>
        </w:rPr>
        <w:t xml:space="preserve">71. </w:t>
      </w:r>
      <w:proofErr w:type="spellStart"/>
      <w:r w:rsidRPr="007025C8">
        <w:rPr>
          <w:rFonts w:ascii="Arial" w:hAnsi="Arial" w:cs="Arial"/>
          <w:color w:val="auto"/>
          <w:sz w:val="18"/>
          <w:szCs w:val="18"/>
          <w:lang w:val="en-US"/>
        </w:rPr>
        <w:t>doi</w:t>
      </w:r>
      <w:proofErr w:type="spellEnd"/>
      <w:r w:rsidRPr="007025C8">
        <w:rPr>
          <w:rFonts w:ascii="Arial" w:hAnsi="Arial" w:cs="Arial"/>
          <w:color w:val="auto"/>
          <w:sz w:val="18"/>
          <w:szCs w:val="18"/>
          <w:lang w:val="en-US"/>
        </w:rPr>
        <w:t>: 10.1136/</w:t>
      </w:r>
      <w:proofErr w:type="gramStart"/>
      <w:r w:rsidRPr="007025C8">
        <w:rPr>
          <w:rFonts w:ascii="Arial" w:hAnsi="Arial" w:cs="Arial"/>
          <w:color w:val="auto"/>
          <w:sz w:val="18"/>
          <w:szCs w:val="18"/>
          <w:lang w:val="en-US"/>
        </w:rPr>
        <w:t>bmj.n</w:t>
      </w:r>
      <w:proofErr w:type="gramEnd"/>
      <w:r w:rsidRPr="007025C8">
        <w:rPr>
          <w:rFonts w:ascii="Arial" w:hAnsi="Arial" w:cs="Arial"/>
          <w:color w:val="auto"/>
          <w:sz w:val="18"/>
          <w:szCs w:val="18"/>
          <w:lang w:val="en-US"/>
        </w:rPr>
        <w:t>71</w:t>
      </w:r>
    </w:p>
    <w:p w14:paraId="7E4F76EE" w14:textId="77777777" w:rsidR="007025C8" w:rsidRPr="007025C8" w:rsidRDefault="007025C8" w:rsidP="00EF5544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en-US"/>
        </w:rPr>
      </w:pPr>
    </w:p>
    <w:p w14:paraId="3F50A5DF" w14:textId="77777777" w:rsidR="00EF5544" w:rsidRPr="007025C8" w:rsidRDefault="00EF5544" w:rsidP="00EF5544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en-US"/>
        </w:rPr>
      </w:pPr>
    </w:p>
    <w:bookmarkEnd w:id="0"/>
    <w:p w14:paraId="35956E17" w14:textId="77777777" w:rsidR="00EF5544" w:rsidRPr="007025C8" w:rsidRDefault="00EF5544" w:rsidP="00EF5544">
      <w:pPr>
        <w:pStyle w:val="Textocomentario"/>
        <w:rPr>
          <w:rFonts w:ascii="Arial" w:hAnsi="Arial" w:cs="Arial"/>
          <w:sz w:val="18"/>
          <w:szCs w:val="18"/>
        </w:rPr>
      </w:pPr>
    </w:p>
    <w:p w14:paraId="30835E80" w14:textId="77777777" w:rsidR="00EF5544" w:rsidRPr="00FA3711" w:rsidRDefault="00EF5544"/>
    <w:sectPr w:rsidR="00EF5544" w:rsidRPr="00FA37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544"/>
    <w:rsid w:val="001B02E0"/>
    <w:rsid w:val="003070FE"/>
    <w:rsid w:val="00400013"/>
    <w:rsid w:val="00616586"/>
    <w:rsid w:val="007025C8"/>
    <w:rsid w:val="00774E99"/>
    <w:rsid w:val="007D1619"/>
    <w:rsid w:val="009A5BC9"/>
    <w:rsid w:val="00B45405"/>
    <w:rsid w:val="00EF5544"/>
    <w:rsid w:val="00F62C42"/>
    <w:rsid w:val="00F84E0D"/>
    <w:rsid w:val="00FA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1405A"/>
  <w15:chartTrackingRefBased/>
  <w15:docId w15:val="{2AB8470F-1EBC-4ED6-82B7-B771E0E3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4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F5544"/>
    <w:rPr>
      <w:color w:val="0563C1" w:themeColor="hyperlink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EF554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F5544"/>
    <w:rPr>
      <w:sz w:val="20"/>
      <w:szCs w:val="20"/>
      <w:lang w:val="es-ES"/>
    </w:rPr>
  </w:style>
  <w:style w:type="paragraph" w:customStyle="1" w:styleId="Default">
    <w:name w:val="Default"/>
    <w:rsid w:val="00EF554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F5544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5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5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4</Characters>
  <Application>Microsoft Office Word</Application>
  <DocSecurity>0</DocSecurity>
  <Lines>42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F</dc:creator>
  <cp:keywords/>
  <dc:description/>
  <cp:lastModifiedBy>Miguel Cuevas Budhart</cp:lastModifiedBy>
  <cp:revision>3</cp:revision>
  <dcterms:created xsi:type="dcterms:W3CDTF">2025-04-09T20:21:00Z</dcterms:created>
  <dcterms:modified xsi:type="dcterms:W3CDTF">2025-04-09T20:22:00Z</dcterms:modified>
</cp:coreProperties>
</file>